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977"/>
        <w:gridCol w:w="1354"/>
      </w:tblGrid>
      <w:tr w:rsidR="002C412C" w:rsidRPr="001F30E8" w14:paraId="57148B48" w14:textId="6D38970E" w:rsidTr="00BE4644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2263ECD" w14:textId="07131209" w:rsidR="002C412C" w:rsidRPr="001F30E8" w:rsidRDefault="00BE464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0E8">
              <w:rPr>
                <w:rFonts w:ascii="Arial" w:hAnsi="Arial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0441685" w14:textId="15B38A89" w:rsidR="002C412C" w:rsidRPr="001F30E8" w:rsidRDefault="00BE464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0E8">
              <w:rPr>
                <w:rFonts w:ascii="Arial" w:hAnsi="Arial" w:cs="Arial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2F07DD83" w14:textId="5BDF8E89" w:rsidR="002C412C" w:rsidRPr="001F30E8" w:rsidRDefault="002C412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0E8">
              <w:rPr>
                <w:rFonts w:ascii="Arial" w:hAnsi="Arial" w:cs="Arial"/>
                <w:b/>
                <w:bCs/>
                <w:sz w:val="16"/>
                <w:szCs w:val="16"/>
              </w:rPr>
              <w:t>Cat No.</w:t>
            </w:r>
          </w:p>
        </w:tc>
      </w:tr>
      <w:tr w:rsidR="002C412C" w:rsidRPr="00BE4644" w14:paraId="7415E067" w14:textId="5BC9B3F1" w:rsidTr="00BE4644">
        <w:tc>
          <w:tcPr>
            <w:tcW w:w="3969" w:type="dxa"/>
            <w:tcBorders>
              <w:top w:val="single" w:sz="4" w:space="0" w:color="auto"/>
            </w:tcBorders>
          </w:tcPr>
          <w:p w14:paraId="4A302CA9" w14:textId="0AD48AF6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Apigenin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52E31A0" w14:textId="4C9A9976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CHENGDU MUST, Chengdu, China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64091E15" w14:textId="5A7D2F93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A0113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2C412C" w:rsidRPr="00BE4644" w14:paraId="4B97F1B5" w14:textId="4CD3FD4B" w:rsidTr="00BE4644">
        <w:tc>
          <w:tcPr>
            <w:tcW w:w="3969" w:type="dxa"/>
          </w:tcPr>
          <w:p w14:paraId="064EBACB" w14:textId="3C44EF08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Chrysin</w:t>
            </w:r>
          </w:p>
        </w:tc>
        <w:tc>
          <w:tcPr>
            <w:tcW w:w="2977" w:type="dxa"/>
          </w:tcPr>
          <w:p w14:paraId="1560BC77" w14:textId="7562729B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CHENGDU MUST, Chengdu, China</w:t>
            </w:r>
          </w:p>
        </w:tc>
        <w:tc>
          <w:tcPr>
            <w:tcW w:w="1354" w:type="dxa"/>
          </w:tcPr>
          <w:p w14:paraId="7BA91523" w14:textId="507E80E9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A0292</w:t>
            </w:r>
            <w:proofErr w:type="spellEnd"/>
          </w:p>
        </w:tc>
      </w:tr>
      <w:tr w:rsidR="002C412C" w:rsidRPr="00BE4644" w14:paraId="35852684" w14:textId="209CD953" w:rsidTr="00BE4644">
        <w:tc>
          <w:tcPr>
            <w:tcW w:w="3969" w:type="dxa"/>
          </w:tcPr>
          <w:p w14:paraId="1F208AB7" w14:textId="487ABE75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Diosmetin</w:t>
            </w:r>
          </w:p>
        </w:tc>
        <w:tc>
          <w:tcPr>
            <w:tcW w:w="2977" w:type="dxa"/>
          </w:tcPr>
          <w:p w14:paraId="3E765FC7" w14:textId="3AC61084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CHENGDU MUST, Chengdu, China</w:t>
            </w:r>
          </w:p>
        </w:tc>
        <w:tc>
          <w:tcPr>
            <w:tcW w:w="1354" w:type="dxa"/>
          </w:tcPr>
          <w:p w14:paraId="3C4A1780" w14:textId="1D85281A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A0927</w:t>
            </w:r>
            <w:proofErr w:type="spellEnd"/>
          </w:p>
        </w:tc>
      </w:tr>
      <w:tr w:rsidR="002C412C" w:rsidRPr="00BE4644" w14:paraId="05EBDA5B" w14:textId="017454E2" w:rsidTr="00BE4644">
        <w:tc>
          <w:tcPr>
            <w:tcW w:w="3969" w:type="dxa"/>
          </w:tcPr>
          <w:p w14:paraId="502372CA" w14:textId="0382F5F7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Luteolin</w:t>
            </w:r>
          </w:p>
        </w:tc>
        <w:tc>
          <w:tcPr>
            <w:tcW w:w="2977" w:type="dxa"/>
          </w:tcPr>
          <w:p w14:paraId="7AF78B3E" w14:textId="58B12D47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CHENGDU MUST, Chengdu, China</w:t>
            </w:r>
          </w:p>
        </w:tc>
        <w:tc>
          <w:tcPr>
            <w:tcW w:w="1354" w:type="dxa"/>
          </w:tcPr>
          <w:p w14:paraId="66E90B3C" w14:textId="54DFE198" w:rsidR="002C412C" w:rsidRPr="00BE4644" w:rsidRDefault="004D3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 w:hint="eastAsia"/>
                <w:sz w:val="16"/>
                <w:szCs w:val="16"/>
              </w:rPr>
              <w:t>A</w:t>
            </w:r>
            <w:r w:rsidRPr="00BE4644">
              <w:rPr>
                <w:rFonts w:ascii="Arial" w:hAnsi="Arial" w:cs="Arial"/>
                <w:sz w:val="16"/>
                <w:szCs w:val="16"/>
              </w:rPr>
              <w:t>0108</w:t>
            </w:r>
            <w:proofErr w:type="spellEnd"/>
          </w:p>
        </w:tc>
      </w:tr>
      <w:tr w:rsidR="002C412C" w:rsidRPr="00BE4644" w14:paraId="2FAFC318" w14:textId="1560F24A" w:rsidTr="00BE4644">
        <w:tc>
          <w:tcPr>
            <w:tcW w:w="3969" w:type="dxa"/>
          </w:tcPr>
          <w:p w14:paraId="04A4A24D" w14:textId="695AC49E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Quercetin</w:t>
            </w:r>
          </w:p>
        </w:tc>
        <w:tc>
          <w:tcPr>
            <w:tcW w:w="2977" w:type="dxa"/>
          </w:tcPr>
          <w:p w14:paraId="3AF317C0" w14:textId="7756AB11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CHENGDU MUST, Chengdu, China</w:t>
            </w:r>
          </w:p>
        </w:tc>
        <w:tc>
          <w:tcPr>
            <w:tcW w:w="1354" w:type="dxa"/>
          </w:tcPr>
          <w:p w14:paraId="433BB8A1" w14:textId="6965E4B0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A0083</w:t>
            </w:r>
            <w:proofErr w:type="spellEnd"/>
          </w:p>
        </w:tc>
      </w:tr>
      <w:tr w:rsidR="002C412C" w:rsidRPr="00BE4644" w14:paraId="296D037D" w14:textId="6526D7B8" w:rsidTr="00BE4644">
        <w:tc>
          <w:tcPr>
            <w:tcW w:w="3969" w:type="dxa"/>
          </w:tcPr>
          <w:p w14:paraId="442485E9" w14:textId="3E05CDDA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GO203</w:t>
            </w:r>
            <w:proofErr w:type="spellEnd"/>
          </w:p>
        </w:tc>
        <w:tc>
          <w:tcPr>
            <w:tcW w:w="2977" w:type="dxa"/>
          </w:tcPr>
          <w:p w14:paraId="483225F8" w14:textId="63BF3390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Selleck, USA</w:t>
            </w:r>
          </w:p>
        </w:tc>
        <w:tc>
          <w:tcPr>
            <w:tcW w:w="1354" w:type="dxa"/>
          </w:tcPr>
          <w:p w14:paraId="1E2EA8E1" w14:textId="383C979D" w:rsidR="002C412C" w:rsidRPr="00BE4644" w:rsidRDefault="004D3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S8674</w:t>
            </w:r>
            <w:proofErr w:type="spellEnd"/>
          </w:p>
        </w:tc>
      </w:tr>
      <w:tr w:rsidR="002C412C" w:rsidRPr="00BE4644" w14:paraId="6319FF42" w14:textId="7F117CF4" w:rsidTr="00BE4644">
        <w:tc>
          <w:tcPr>
            <w:tcW w:w="3969" w:type="dxa"/>
          </w:tcPr>
          <w:p w14:paraId="562B8F67" w14:textId="66F8E61B" w:rsidR="002C412C" w:rsidRPr="00BE4644" w:rsidRDefault="002C412C" w:rsidP="00BE4644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Benzyl-α-</w:t>
            </w: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GalNAc</w:t>
            </w:r>
            <w:proofErr w:type="spellEnd"/>
            <w:r w:rsidR="00BE4644" w:rsidRPr="00BE4644">
              <w:rPr>
                <w:rFonts w:ascii="Arial" w:hAnsi="Arial" w:cs="Arial"/>
                <w:sz w:val="16"/>
                <w:szCs w:val="16"/>
              </w:rPr>
              <w:t xml:space="preserve"> (Benzyl 2-acetamido-2-deoxy-α-D-</w:t>
            </w:r>
            <w:proofErr w:type="spellStart"/>
            <w:r w:rsidR="00BE4644" w:rsidRPr="00BE4644">
              <w:rPr>
                <w:rFonts w:ascii="Arial" w:hAnsi="Arial" w:cs="Arial"/>
                <w:sz w:val="16"/>
                <w:szCs w:val="16"/>
              </w:rPr>
              <w:t>galactopyranoside</w:t>
            </w:r>
            <w:proofErr w:type="spellEnd"/>
            <w:r w:rsidR="00BE4644" w:rsidRPr="00BE4644">
              <w:rPr>
                <w:rFonts w:ascii="Arial" w:hAnsi="Arial" w:cs="Arial"/>
                <w:sz w:val="16"/>
                <w:szCs w:val="16"/>
              </w:rPr>
              <w:t>) ≥97% (TLC)</w:t>
            </w:r>
          </w:p>
        </w:tc>
        <w:tc>
          <w:tcPr>
            <w:tcW w:w="2977" w:type="dxa"/>
          </w:tcPr>
          <w:p w14:paraId="602936B6" w14:textId="26FD1E4B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Sigma, USA</w:t>
            </w:r>
          </w:p>
        </w:tc>
        <w:tc>
          <w:tcPr>
            <w:tcW w:w="1354" w:type="dxa"/>
          </w:tcPr>
          <w:p w14:paraId="5CF385D7" w14:textId="5A4D3398" w:rsidR="002C412C" w:rsidRPr="00BE4644" w:rsidRDefault="00BE464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B4894</w:t>
            </w:r>
            <w:proofErr w:type="spellEnd"/>
          </w:p>
        </w:tc>
      </w:tr>
      <w:tr w:rsidR="002C412C" w:rsidRPr="00BE4644" w14:paraId="3EB6A0E3" w14:textId="056263D9" w:rsidTr="00BE4644">
        <w:tc>
          <w:tcPr>
            <w:tcW w:w="3969" w:type="dxa"/>
          </w:tcPr>
          <w:p w14:paraId="59092057" w14:textId="1E70586B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Tunicamycin</w:t>
            </w:r>
            <w:r w:rsidR="004D3042" w:rsidRPr="00BE464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977" w:type="dxa"/>
          </w:tcPr>
          <w:p w14:paraId="4E2A8AA3" w14:textId="7A17AD62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Abcam, UK</w:t>
            </w:r>
          </w:p>
        </w:tc>
        <w:tc>
          <w:tcPr>
            <w:tcW w:w="1354" w:type="dxa"/>
          </w:tcPr>
          <w:p w14:paraId="2A9D2E09" w14:textId="67DEDEA0" w:rsidR="002C412C" w:rsidRPr="00BE4644" w:rsidRDefault="004D3042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11089-65-9</w:t>
            </w:r>
          </w:p>
        </w:tc>
      </w:tr>
      <w:tr w:rsidR="002C412C" w:rsidRPr="00BE4644" w14:paraId="45258AD6" w14:textId="6AFBDD91" w:rsidTr="00BE4644">
        <w:tc>
          <w:tcPr>
            <w:tcW w:w="3969" w:type="dxa"/>
          </w:tcPr>
          <w:p w14:paraId="77628095" w14:textId="0E54F451" w:rsidR="002C412C" w:rsidRPr="00BE4644" w:rsidRDefault="004D3042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 xml:space="preserve">Neuraminidase from Clostridium perfringens (Purified) </w:t>
            </w:r>
          </w:p>
        </w:tc>
        <w:tc>
          <w:tcPr>
            <w:tcW w:w="2977" w:type="dxa"/>
          </w:tcPr>
          <w:p w14:paraId="18EBCCC4" w14:textId="3F4F2416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Aladdin, Shanghai, China</w:t>
            </w:r>
          </w:p>
        </w:tc>
        <w:tc>
          <w:tcPr>
            <w:tcW w:w="1354" w:type="dxa"/>
          </w:tcPr>
          <w:p w14:paraId="5B6FFCC2" w14:textId="0B76FE8D" w:rsidR="002C412C" w:rsidRPr="00BE4644" w:rsidRDefault="004D3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N128387-25UN</w:t>
            </w:r>
            <w:proofErr w:type="spellEnd"/>
          </w:p>
        </w:tc>
      </w:tr>
      <w:tr w:rsidR="002C412C" w:rsidRPr="00BE4644" w14:paraId="73049A2D" w14:textId="72408CB1" w:rsidTr="00BE4644">
        <w:tc>
          <w:tcPr>
            <w:tcW w:w="3969" w:type="dxa"/>
          </w:tcPr>
          <w:p w14:paraId="4ECC383C" w14:textId="537D83EA" w:rsidR="002C412C" w:rsidRPr="00BE4644" w:rsidRDefault="004D3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MUC1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D9O8K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 xml:space="preserve">) XP® Rabbit </w:t>
            </w: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mAb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977" w:type="dxa"/>
          </w:tcPr>
          <w:p w14:paraId="0B9642AC" w14:textId="2DADB1BD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CST, USA</w:t>
            </w:r>
          </w:p>
        </w:tc>
        <w:tc>
          <w:tcPr>
            <w:tcW w:w="1354" w:type="dxa"/>
          </w:tcPr>
          <w:p w14:paraId="316269EC" w14:textId="617B551F" w:rsidR="002C412C" w:rsidRPr="00BE4644" w:rsidRDefault="004D3042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#14161</w:t>
            </w:r>
          </w:p>
        </w:tc>
      </w:tr>
      <w:tr w:rsidR="002C412C" w:rsidRPr="00BE4644" w14:paraId="6610FD61" w14:textId="278653E2" w:rsidTr="00BE4644">
        <w:tc>
          <w:tcPr>
            <w:tcW w:w="3969" w:type="dxa"/>
          </w:tcPr>
          <w:p w14:paraId="5B675DA6" w14:textId="77777777" w:rsidR="004D3042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 xml:space="preserve">Flag </w:t>
            </w:r>
          </w:p>
          <w:p w14:paraId="4ADA19A8" w14:textId="574DB6B7" w:rsidR="002C412C" w:rsidRPr="00BE4644" w:rsidRDefault="004D3042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DYKDDDDK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 xml:space="preserve"> Tag (</w:t>
            </w: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D6W5B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 xml:space="preserve">) Rabbit </w:t>
            </w: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mAb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977" w:type="dxa"/>
          </w:tcPr>
          <w:p w14:paraId="2C1721DE" w14:textId="7B886D22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CST, USA</w:t>
            </w:r>
          </w:p>
        </w:tc>
        <w:tc>
          <w:tcPr>
            <w:tcW w:w="1354" w:type="dxa"/>
          </w:tcPr>
          <w:p w14:paraId="674CD413" w14:textId="28973719" w:rsidR="002C412C" w:rsidRPr="00BE4644" w:rsidRDefault="004D3042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#14793</w:t>
            </w:r>
          </w:p>
        </w:tc>
      </w:tr>
      <w:tr w:rsidR="002C412C" w:rsidRPr="00BE4644" w14:paraId="455A9B6A" w14:textId="0970C7FB" w:rsidTr="00BE4644">
        <w:tc>
          <w:tcPr>
            <w:tcW w:w="3969" w:type="dxa"/>
          </w:tcPr>
          <w:p w14:paraId="422A1490" w14:textId="4D67D62D" w:rsidR="002C412C" w:rsidRPr="00BE4644" w:rsidRDefault="004D3042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HA Tag Monoclonal Antibody</w:t>
            </w:r>
          </w:p>
        </w:tc>
        <w:tc>
          <w:tcPr>
            <w:tcW w:w="2977" w:type="dxa"/>
          </w:tcPr>
          <w:p w14:paraId="6363AEC7" w14:textId="3528B805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ProteinTech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>, Wuhan, China</w:t>
            </w:r>
          </w:p>
        </w:tc>
        <w:tc>
          <w:tcPr>
            <w:tcW w:w="1354" w:type="dxa"/>
          </w:tcPr>
          <w:p w14:paraId="46B48AF3" w14:textId="096EBA69" w:rsidR="002C412C" w:rsidRPr="00BE4644" w:rsidRDefault="004D3042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66006-2-Ig</w:t>
            </w:r>
          </w:p>
        </w:tc>
      </w:tr>
      <w:tr w:rsidR="002C412C" w:rsidRPr="00BE4644" w14:paraId="21F1DC1B" w14:textId="174370E9" w:rsidTr="00BE4644">
        <w:tc>
          <w:tcPr>
            <w:tcW w:w="3969" w:type="dxa"/>
          </w:tcPr>
          <w:p w14:paraId="612B9854" w14:textId="71F20083" w:rsidR="002C412C" w:rsidRPr="00BE4644" w:rsidRDefault="004D3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MYC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 xml:space="preserve"> Tag Monoclonal Antibody</w:t>
            </w:r>
          </w:p>
        </w:tc>
        <w:tc>
          <w:tcPr>
            <w:tcW w:w="2977" w:type="dxa"/>
          </w:tcPr>
          <w:p w14:paraId="607FC49A" w14:textId="3987211C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ProteinTech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>, Wuhan, China</w:t>
            </w:r>
          </w:p>
        </w:tc>
        <w:tc>
          <w:tcPr>
            <w:tcW w:w="1354" w:type="dxa"/>
          </w:tcPr>
          <w:p w14:paraId="114F4BF3" w14:textId="522CC59B" w:rsidR="002C412C" w:rsidRPr="00BE4644" w:rsidRDefault="004D3042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60003-2-Ig</w:t>
            </w:r>
          </w:p>
        </w:tc>
      </w:tr>
      <w:tr w:rsidR="002C412C" w:rsidRPr="00BE4644" w14:paraId="49F808F8" w14:textId="2A2170B0" w:rsidTr="00BE4644">
        <w:tc>
          <w:tcPr>
            <w:tcW w:w="3969" w:type="dxa"/>
          </w:tcPr>
          <w:p w14:paraId="71A2FCCD" w14:textId="7D22D410" w:rsidR="002C412C" w:rsidRPr="00BE4644" w:rsidRDefault="004D3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GCNT3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 xml:space="preserve"> Rabbit </w:t>
            </w: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2977" w:type="dxa"/>
          </w:tcPr>
          <w:p w14:paraId="14C942A8" w14:textId="7496150D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ABclonal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>,</w:t>
            </w:r>
            <w:r w:rsidR="004D3042" w:rsidRPr="00BE464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E4644">
              <w:rPr>
                <w:rFonts w:ascii="Arial" w:hAnsi="Arial" w:cs="Arial"/>
                <w:sz w:val="16"/>
                <w:szCs w:val="16"/>
              </w:rPr>
              <w:t>Wuhan, China</w:t>
            </w:r>
          </w:p>
        </w:tc>
        <w:tc>
          <w:tcPr>
            <w:tcW w:w="1354" w:type="dxa"/>
          </w:tcPr>
          <w:p w14:paraId="5FECC762" w14:textId="69C98F94" w:rsidR="002C412C" w:rsidRPr="00BE4644" w:rsidRDefault="004D304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A13209</w:t>
            </w:r>
            <w:proofErr w:type="spellEnd"/>
          </w:p>
        </w:tc>
      </w:tr>
      <w:tr w:rsidR="002C412C" w:rsidRPr="00BE4644" w14:paraId="0FABEB45" w14:textId="19A9E454" w:rsidTr="00BE4644">
        <w:tc>
          <w:tcPr>
            <w:tcW w:w="3969" w:type="dxa"/>
          </w:tcPr>
          <w:p w14:paraId="49C90CEF" w14:textId="603D44E1" w:rsidR="002C412C" w:rsidRPr="00BE4644" w:rsidRDefault="00BE464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Lamin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B1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 xml:space="preserve"> Polyclonal Antibody</w:t>
            </w:r>
          </w:p>
        </w:tc>
        <w:tc>
          <w:tcPr>
            <w:tcW w:w="2977" w:type="dxa"/>
          </w:tcPr>
          <w:p w14:paraId="41021473" w14:textId="100E08A4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ProteinTech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>, Wuhan, China</w:t>
            </w:r>
          </w:p>
        </w:tc>
        <w:tc>
          <w:tcPr>
            <w:tcW w:w="1354" w:type="dxa"/>
          </w:tcPr>
          <w:p w14:paraId="25A9294F" w14:textId="63119C34" w:rsidR="002C412C" w:rsidRPr="00BE4644" w:rsidRDefault="00BE4644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12987-1-AP</w:t>
            </w:r>
          </w:p>
        </w:tc>
      </w:tr>
      <w:tr w:rsidR="002C412C" w:rsidRPr="00BE4644" w14:paraId="0555DADF" w14:textId="65A2776A" w:rsidTr="00BE4644">
        <w:tc>
          <w:tcPr>
            <w:tcW w:w="3969" w:type="dxa"/>
          </w:tcPr>
          <w:p w14:paraId="5132869B" w14:textId="78D5FC60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PARP</w:t>
            </w:r>
            <w:proofErr w:type="spellEnd"/>
            <w:r w:rsidR="00E3723B" w:rsidRPr="00BE4644">
              <w:rPr>
                <w:rFonts w:ascii="Arial" w:hAnsi="Arial" w:cs="Arial"/>
                <w:sz w:val="16"/>
                <w:szCs w:val="16"/>
              </w:rPr>
              <w:t xml:space="preserve"> Monoclonal Antibody</w:t>
            </w:r>
          </w:p>
        </w:tc>
        <w:tc>
          <w:tcPr>
            <w:tcW w:w="2977" w:type="dxa"/>
          </w:tcPr>
          <w:p w14:paraId="1A62C0A7" w14:textId="393FD5A0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BE4644">
              <w:rPr>
                <w:rFonts w:ascii="Arial" w:hAnsi="Arial" w:cs="Arial"/>
                <w:sz w:val="16"/>
                <w:szCs w:val="16"/>
              </w:rPr>
              <w:t>Beyotime,Shanghai</w:t>
            </w:r>
            <w:proofErr w:type="spellEnd"/>
            <w:proofErr w:type="gramEnd"/>
            <w:r w:rsidRPr="00BE4644">
              <w:rPr>
                <w:rFonts w:ascii="Arial" w:hAnsi="Arial" w:cs="Arial"/>
                <w:sz w:val="16"/>
                <w:szCs w:val="16"/>
              </w:rPr>
              <w:t>, China</w:t>
            </w:r>
          </w:p>
        </w:tc>
        <w:tc>
          <w:tcPr>
            <w:tcW w:w="1354" w:type="dxa"/>
          </w:tcPr>
          <w:p w14:paraId="24CC14CC" w14:textId="58C54844" w:rsidR="002C412C" w:rsidRPr="00BE4644" w:rsidRDefault="001156F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AP102</w:t>
            </w:r>
            <w:proofErr w:type="spellEnd"/>
          </w:p>
        </w:tc>
      </w:tr>
      <w:tr w:rsidR="002C412C" w:rsidRPr="00BE4644" w14:paraId="04A6C42B" w14:textId="4446902E" w:rsidTr="00BE4644">
        <w:tc>
          <w:tcPr>
            <w:tcW w:w="3969" w:type="dxa"/>
          </w:tcPr>
          <w:p w14:paraId="3970D815" w14:textId="653F12F0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Cleaved-</w:t>
            </w: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PARP</w:t>
            </w:r>
            <w:proofErr w:type="spellEnd"/>
            <w:r w:rsidR="00E3723B" w:rsidRPr="00BE4644">
              <w:rPr>
                <w:rFonts w:ascii="Arial" w:hAnsi="Arial" w:cs="Arial"/>
                <w:sz w:val="16"/>
                <w:szCs w:val="16"/>
              </w:rPr>
              <w:t xml:space="preserve"> Monoclonal Antibody</w:t>
            </w:r>
          </w:p>
        </w:tc>
        <w:tc>
          <w:tcPr>
            <w:tcW w:w="2977" w:type="dxa"/>
          </w:tcPr>
          <w:p w14:paraId="391E60C4" w14:textId="1C4AC4D4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Beyotime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>, Shanghai, China</w:t>
            </w:r>
          </w:p>
        </w:tc>
        <w:tc>
          <w:tcPr>
            <w:tcW w:w="1354" w:type="dxa"/>
          </w:tcPr>
          <w:p w14:paraId="621605C8" w14:textId="34545C72" w:rsidR="002C412C" w:rsidRPr="00BE4644" w:rsidRDefault="001156F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AF1567</w:t>
            </w:r>
            <w:proofErr w:type="spellEnd"/>
          </w:p>
        </w:tc>
      </w:tr>
      <w:tr w:rsidR="002C412C" w:rsidRPr="00BE4644" w14:paraId="085237BA" w14:textId="01E8B808" w:rsidTr="00BE4644">
        <w:tc>
          <w:tcPr>
            <w:tcW w:w="3969" w:type="dxa"/>
          </w:tcPr>
          <w:p w14:paraId="56A13C12" w14:textId="3D504BA6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 xml:space="preserve">Histone </w:t>
            </w: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H3</w:t>
            </w:r>
            <w:proofErr w:type="spellEnd"/>
            <w:r w:rsidR="00E3723B" w:rsidRPr="00BE4644">
              <w:rPr>
                <w:rFonts w:ascii="Arial" w:hAnsi="Arial" w:cs="Arial"/>
                <w:sz w:val="16"/>
                <w:szCs w:val="16"/>
              </w:rPr>
              <w:t xml:space="preserve"> Monoclonal Antibody</w:t>
            </w:r>
          </w:p>
        </w:tc>
        <w:tc>
          <w:tcPr>
            <w:tcW w:w="2977" w:type="dxa"/>
          </w:tcPr>
          <w:p w14:paraId="028A6006" w14:textId="22457515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Beyotime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>, Shanghai, China</w:t>
            </w:r>
          </w:p>
        </w:tc>
        <w:tc>
          <w:tcPr>
            <w:tcW w:w="1354" w:type="dxa"/>
          </w:tcPr>
          <w:p w14:paraId="57E8AD5F" w14:textId="3544BA0B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AF0009</w:t>
            </w:r>
            <w:proofErr w:type="spellEnd"/>
          </w:p>
        </w:tc>
      </w:tr>
      <w:tr w:rsidR="002C412C" w:rsidRPr="00BE4644" w14:paraId="474AC9E8" w14:textId="145004A3" w:rsidTr="00BE4644">
        <w:tc>
          <w:tcPr>
            <w:tcW w:w="3969" w:type="dxa"/>
          </w:tcPr>
          <w:p w14:paraId="3E783FC6" w14:textId="661378F2" w:rsidR="002C412C" w:rsidRPr="00BE4644" w:rsidRDefault="002C412C" w:rsidP="002C412C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 xml:space="preserve">β-actin Antibody </w:t>
            </w:r>
          </w:p>
        </w:tc>
        <w:tc>
          <w:tcPr>
            <w:tcW w:w="2977" w:type="dxa"/>
          </w:tcPr>
          <w:p w14:paraId="26336420" w14:textId="28EA02BE" w:rsidR="002C412C" w:rsidRPr="00BE4644" w:rsidRDefault="002C412C" w:rsidP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ProteinTech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>, Wuhan, China</w:t>
            </w:r>
          </w:p>
        </w:tc>
        <w:tc>
          <w:tcPr>
            <w:tcW w:w="1354" w:type="dxa"/>
          </w:tcPr>
          <w:p w14:paraId="5CCE93A4" w14:textId="347802E6" w:rsidR="002C412C" w:rsidRPr="00BE4644" w:rsidRDefault="002C412C" w:rsidP="002C412C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20536-1-AP</w:t>
            </w:r>
          </w:p>
        </w:tc>
      </w:tr>
      <w:tr w:rsidR="002C412C" w:rsidRPr="00BE4644" w14:paraId="55905EF5" w14:textId="7C02DDC8" w:rsidTr="00BE4644">
        <w:tc>
          <w:tcPr>
            <w:tcW w:w="3969" w:type="dxa"/>
          </w:tcPr>
          <w:p w14:paraId="6A90E14B" w14:textId="4C72E6F0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Heochst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 xml:space="preserve"> 33342</w:t>
            </w:r>
            <w:r w:rsidR="00E3723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977" w:type="dxa"/>
          </w:tcPr>
          <w:p w14:paraId="531FF368" w14:textId="4F1C9DE2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Beyotime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>, Shanghai, China</w:t>
            </w:r>
          </w:p>
        </w:tc>
        <w:tc>
          <w:tcPr>
            <w:tcW w:w="1354" w:type="dxa"/>
          </w:tcPr>
          <w:p w14:paraId="15032E61" w14:textId="5807670B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C1022</w:t>
            </w:r>
            <w:proofErr w:type="spellEnd"/>
          </w:p>
        </w:tc>
      </w:tr>
      <w:tr w:rsidR="002C412C" w:rsidRPr="00BE4644" w14:paraId="4B7DC15D" w14:textId="3617084B" w:rsidTr="00BE4644">
        <w:tc>
          <w:tcPr>
            <w:tcW w:w="3969" w:type="dxa"/>
          </w:tcPr>
          <w:p w14:paraId="153D1A59" w14:textId="2B817B9A" w:rsidR="002C412C" w:rsidRPr="00BE4644" w:rsidRDefault="001156F0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 xml:space="preserve">Phospho-Histone </w:t>
            </w: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H2AX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Ser139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>) Rabbit Polyclonal Antibody</w:t>
            </w:r>
          </w:p>
        </w:tc>
        <w:tc>
          <w:tcPr>
            <w:tcW w:w="2977" w:type="dxa"/>
          </w:tcPr>
          <w:p w14:paraId="642885EC" w14:textId="4073700C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Beyotime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>, Shanghai, China</w:t>
            </w:r>
          </w:p>
        </w:tc>
        <w:tc>
          <w:tcPr>
            <w:tcW w:w="1354" w:type="dxa"/>
          </w:tcPr>
          <w:p w14:paraId="2CA602E8" w14:textId="490E2531" w:rsidR="002C412C" w:rsidRPr="00BE4644" w:rsidRDefault="001156F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AF5836</w:t>
            </w:r>
            <w:proofErr w:type="spellEnd"/>
          </w:p>
        </w:tc>
      </w:tr>
      <w:tr w:rsidR="002C412C" w:rsidRPr="00BE4644" w14:paraId="503D3A6F" w14:textId="77CA5A11" w:rsidTr="00BE4644">
        <w:tc>
          <w:tcPr>
            <w:tcW w:w="3969" w:type="dxa"/>
          </w:tcPr>
          <w:p w14:paraId="5337DF2D" w14:textId="774EC049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MDR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>-1</w:t>
            </w:r>
            <w:r w:rsidR="004D3042" w:rsidRPr="00BE464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156F0" w:rsidRPr="00BE4644">
              <w:rPr>
                <w:rFonts w:ascii="Arial" w:hAnsi="Arial" w:cs="Arial"/>
                <w:sz w:val="16"/>
                <w:szCs w:val="16"/>
              </w:rPr>
              <w:t>(P glycoprotein Polyclonal antibody)</w:t>
            </w:r>
          </w:p>
        </w:tc>
        <w:tc>
          <w:tcPr>
            <w:tcW w:w="2977" w:type="dxa"/>
          </w:tcPr>
          <w:p w14:paraId="2179A049" w14:textId="41DCDBCC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ProteinTech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>, Wuhan, China</w:t>
            </w:r>
          </w:p>
        </w:tc>
        <w:tc>
          <w:tcPr>
            <w:tcW w:w="1354" w:type="dxa"/>
          </w:tcPr>
          <w:p w14:paraId="28EE2B93" w14:textId="3FF372EE" w:rsidR="002C412C" w:rsidRPr="00BE4644" w:rsidRDefault="001156F0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22336-1-AP</w:t>
            </w:r>
          </w:p>
        </w:tc>
      </w:tr>
      <w:tr w:rsidR="002C412C" w:rsidRPr="00BE4644" w14:paraId="112DC561" w14:textId="540A615F" w:rsidTr="00BE4644">
        <w:tc>
          <w:tcPr>
            <w:tcW w:w="3969" w:type="dxa"/>
          </w:tcPr>
          <w:p w14:paraId="4E93E437" w14:textId="3512E226" w:rsidR="002C412C" w:rsidRPr="00BE4644" w:rsidRDefault="001156F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MRP1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>,</w:t>
            </w:r>
            <w:r w:rsidR="004D3042" w:rsidRPr="00BE464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ABCC1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 xml:space="preserve"> Monoclonal Antibody</w:t>
            </w:r>
          </w:p>
        </w:tc>
        <w:tc>
          <w:tcPr>
            <w:tcW w:w="2977" w:type="dxa"/>
          </w:tcPr>
          <w:p w14:paraId="1AA6F650" w14:textId="1435365C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ProteinTech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>, Wuhan, China</w:t>
            </w:r>
          </w:p>
        </w:tc>
        <w:tc>
          <w:tcPr>
            <w:tcW w:w="1354" w:type="dxa"/>
          </w:tcPr>
          <w:p w14:paraId="2D46517B" w14:textId="12E83D30" w:rsidR="002C412C" w:rsidRPr="00BE4644" w:rsidRDefault="004D3042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>67228-1-Ig</w:t>
            </w:r>
          </w:p>
        </w:tc>
      </w:tr>
      <w:tr w:rsidR="002C412C" w:rsidRPr="00BE4644" w14:paraId="10354BCD" w14:textId="7DB09899" w:rsidTr="00BE4644">
        <w:tc>
          <w:tcPr>
            <w:tcW w:w="3969" w:type="dxa"/>
          </w:tcPr>
          <w:p w14:paraId="28553FA9" w14:textId="3FFFEF50" w:rsidR="002C412C" w:rsidRPr="00BE4644" w:rsidRDefault="001156F0">
            <w:pPr>
              <w:rPr>
                <w:rFonts w:ascii="Arial" w:hAnsi="Arial" w:cs="Arial"/>
                <w:sz w:val="16"/>
                <w:szCs w:val="16"/>
              </w:rPr>
            </w:pPr>
            <w:r w:rsidRPr="00BE4644">
              <w:rPr>
                <w:rFonts w:ascii="Arial" w:hAnsi="Arial" w:cs="Arial"/>
                <w:sz w:val="16"/>
                <w:szCs w:val="16"/>
              </w:rPr>
              <w:t xml:space="preserve">Cyclin </w:t>
            </w: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A2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 xml:space="preserve"> Rabbit Monoclonal Antibody</w:t>
            </w:r>
          </w:p>
        </w:tc>
        <w:tc>
          <w:tcPr>
            <w:tcW w:w="2977" w:type="dxa"/>
          </w:tcPr>
          <w:p w14:paraId="6977EC0A" w14:textId="22732FF0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Beyotime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>, Shanghai, China</w:t>
            </w:r>
          </w:p>
        </w:tc>
        <w:tc>
          <w:tcPr>
            <w:tcW w:w="1354" w:type="dxa"/>
          </w:tcPr>
          <w:p w14:paraId="7ADB1945" w14:textId="3AC673F8" w:rsidR="002C412C" w:rsidRPr="00BE4644" w:rsidRDefault="001156F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AF2524</w:t>
            </w:r>
            <w:proofErr w:type="spellEnd"/>
          </w:p>
        </w:tc>
      </w:tr>
      <w:tr w:rsidR="002C412C" w:rsidRPr="00BE4644" w14:paraId="2314D3E1" w14:textId="4265574A" w:rsidTr="00BE4644">
        <w:tc>
          <w:tcPr>
            <w:tcW w:w="3969" w:type="dxa"/>
          </w:tcPr>
          <w:p w14:paraId="235A360E" w14:textId="77777777" w:rsidR="002C412C" w:rsidRPr="00BE4644" w:rsidRDefault="002C412C" w:rsidP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HRP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>-labeled Goat Anti-Rabbit IgG</w:t>
            </w:r>
          </w:p>
          <w:p w14:paraId="2FF6BCDD" w14:textId="15E9B4EF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HRP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>-labeled Goat Anti-Mouse IgG</w:t>
            </w:r>
          </w:p>
        </w:tc>
        <w:tc>
          <w:tcPr>
            <w:tcW w:w="2977" w:type="dxa"/>
          </w:tcPr>
          <w:p w14:paraId="074C5223" w14:textId="77777777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Beyotime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>, Shanghai, China</w:t>
            </w:r>
          </w:p>
          <w:p w14:paraId="27B84852" w14:textId="15F7B6A6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Beyotime</w:t>
            </w:r>
            <w:proofErr w:type="spellEnd"/>
            <w:r w:rsidRPr="00BE4644">
              <w:rPr>
                <w:rFonts w:ascii="Arial" w:hAnsi="Arial" w:cs="Arial"/>
                <w:sz w:val="16"/>
                <w:szCs w:val="16"/>
              </w:rPr>
              <w:t>, Shanghai, China</w:t>
            </w:r>
          </w:p>
        </w:tc>
        <w:tc>
          <w:tcPr>
            <w:tcW w:w="1354" w:type="dxa"/>
          </w:tcPr>
          <w:p w14:paraId="086E688D" w14:textId="77777777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A0208</w:t>
            </w:r>
            <w:proofErr w:type="spellEnd"/>
          </w:p>
          <w:p w14:paraId="44D28906" w14:textId="0EAD9309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E4644">
              <w:rPr>
                <w:rFonts w:ascii="Arial" w:hAnsi="Arial" w:cs="Arial"/>
                <w:sz w:val="16"/>
                <w:szCs w:val="16"/>
              </w:rPr>
              <w:t>A0216</w:t>
            </w:r>
            <w:proofErr w:type="spellEnd"/>
          </w:p>
        </w:tc>
      </w:tr>
      <w:tr w:rsidR="002C412C" w:rsidRPr="00BE4644" w14:paraId="58A41936" w14:textId="77777777" w:rsidTr="00BE4644">
        <w:tc>
          <w:tcPr>
            <w:tcW w:w="3969" w:type="dxa"/>
            <w:tcBorders>
              <w:bottom w:val="single" w:sz="4" w:space="0" w:color="auto"/>
            </w:tcBorders>
          </w:tcPr>
          <w:p w14:paraId="34A83986" w14:textId="77777777" w:rsidR="002C412C" w:rsidRPr="00BE4644" w:rsidRDefault="002C412C" w:rsidP="002C41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4B391C3" w14:textId="77777777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67EBB5A3" w14:textId="77777777" w:rsidR="002C412C" w:rsidRPr="00BE4644" w:rsidRDefault="002C412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12D55CA" w14:textId="45D59115" w:rsidR="00475A70" w:rsidRPr="001156F0" w:rsidRDefault="003E4E87">
      <w:pPr>
        <w:rPr>
          <w:rFonts w:ascii="Arial" w:hAnsi="Arial" w:cs="Arial"/>
          <w:sz w:val="18"/>
          <w:szCs w:val="18"/>
        </w:rPr>
      </w:pPr>
    </w:p>
    <w:sectPr w:rsidR="00475A70" w:rsidRPr="001156F0" w:rsidSect="0000554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987"/>
    <w:rsid w:val="00005549"/>
    <w:rsid w:val="000420FC"/>
    <w:rsid w:val="000626A8"/>
    <w:rsid w:val="001156F0"/>
    <w:rsid w:val="001F30E8"/>
    <w:rsid w:val="00292572"/>
    <w:rsid w:val="002C412C"/>
    <w:rsid w:val="002C5048"/>
    <w:rsid w:val="003670B3"/>
    <w:rsid w:val="003E4E87"/>
    <w:rsid w:val="00422029"/>
    <w:rsid w:val="0043330F"/>
    <w:rsid w:val="004D3042"/>
    <w:rsid w:val="005B278E"/>
    <w:rsid w:val="006007DC"/>
    <w:rsid w:val="00610118"/>
    <w:rsid w:val="007C635C"/>
    <w:rsid w:val="00AC6987"/>
    <w:rsid w:val="00BE4644"/>
    <w:rsid w:val="00E2297B"/>
    <w:rsid w:val="00E37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09720C"/>
  <w15:chartTrackingRefBased/>
  <w15:docId w15:val="{61A1657C-9ACF-4540-83E5-5CEBBCA2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69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用户</dc:creator>
  <cp:keywords/>
  <dc:description/>
  <cp:lastModifiedBy>Macbook用户</cp:lastModifiedBy>
  <cp:revision>20</cp:revision>
  <dcterms:created xsi:type="dcterms:W3CDTF">2021-09-24T12:31:00Z</dcterms:created>
  <dcterms:modified xsi:type="dcterms:W3CDTF">2022-05-04T08:23:00Z</dcterms:modified>
</cp:coreProperties>
</file>